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pPr w:leftFromText="141" w:rightFromText="141" w:vertAnchor="text" w:horzAnchor="margin" w:tblpY="1186"/>
        <w:tblW w:w="46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071"/>
        <w:gridCol w:w="1196"/>
        <w:gridCol w:w="1631"/>
        <w:gridCol w:w="990"/>
        <w:gridCol w:w="851"/>
        <w:gridCol w:w="1559"/>
      </w:tblGrid>
      <w:tr w:rsidR="00A65A9E" w:rsidRPr="005611B0" w14:paraId="2118C9B5" w14:textId="77777777" w:rsidTr="004C4C43">
        <w:trPr>
          <w:trHeight w:val="524"/>
        </w:trPr>
        <w:tc>
          <w:tcPr>
            <w:tcW w:w="1992" w:type="pct"/>
            <w:gridSpan w:val="3"/>
            <w:vAlign w:val="center"/>
          </w:tcPr>
          <w:p w14:paraId="2094AEA2" w14:textId="77777777" w:rsidR="00A65A9E" w:rsidRPr="005611B0" w:rsidRDefault="00A65A9E" w:rsidP="004C4C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5611B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u w:val="single"/>
                <w:lang w:val="en-GB"/>
              </w:rPr>
              <w:t>MANOVA</w:t>
            </w:r>
          </w:p>
        </w:tc>
        <w:tc>
          <w:tcPr>
            <w:tcW w:w="3008" w:type="pct"/>
            <w:gridSpan w:val="4"/>
            <w:vAlign w:val="center"/>
          </w:tcPr>
          <w:p w14:paraId="02FC38B9" w14:textId="77777777" w:rsidR="00A65A9E" w:rsidRPr="005611B0" w:rsidRDefault="00A65A9E" w:rsidP="004C4C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u w:val="single"/>
                <w:lang w:val="en-US"/>
              </w:rPr>
            </w:pPr>
            <w:r w:rsidRPr="005611B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u w:val="single"/>
                <w:lang w:val="en-GB"/>
              </w:rPr>
              <w:t>ANOVA</w:t>
            </w:r>
          </w:p>
        </w:tc>
      </w:tr>
      <w:tr w:rsidR="00A65A9E" w:rsidRPr="005611B0" w14:paraId="309BB25B" w14:textId="77777777" w:rsidTr="004C4C43">
        <w:trPr>
          <w:trHeight w:val="218"/>
        </w:trPr>
        <w:tc>
          <w:tcPr>
            <w:tcW w:w="637" w:type="pct"/>
            <w:vAlign w:val="center"/>
          </w:tcPr>
          <w:p w14:paraId="4EFED695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  <w:r w:rsidRPr="005611B0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 xml:space="preserve">group </w:t>
            </w:r>
          </w:p>
        </w:tc>
        <w:tc>
          <w:tcPr>
            <w:tcW w:w="640" w:type="pct"/>
            <w:vAlign w:val="center"/>
          </w:tcPr>
          <w:p w14:paraId="217AFAF5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  <w:t>cognition</w:t>
            </w:r>
          </w:p>
        </w:tc>
        <w:tc>
          <w:tcPr>
            <w:tcW w:w="715" w:type="pct"/>
            <w:vAlign w:val="center"/>
          </w:tcPr>
          <w:p w14:paraId="05FA40E7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  <w:t>group*cognition</w:t>
            </w:r>
          </w:p>
        </w:tc>
        <w:tc>
          <w:tcPr>
            <w:tcW w:w="975" w:type="pct"/>
            <w:vAlign w:val="center"/>
          </w:tcPr>
          <w:p w14:paraId="6C98A4B9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</w:p>
        </w:tc>
        <w:tc>
          <w:tcPr>
            <w:tcW w:w="592" w:type="pct"/>
            <w:vAlign w:val="center"/>
          </w:tcPr>
          <w:p w14:paraId="36F44000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  <w:r w:rsidRPr="005611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509" w:type="pct"/>
            <w:vAlign w:val="center"/>
          </w:tcPr>
          <w:p w14:paraId="5347FDF7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  <w:t>cognition</w:t>
            </w:r>
          </w:p>
        </w:tc>
        <w:tc>
          <w:tcPr>
            <w:tcW w:w="932" w:type="pct"/>
            <w:vAlign w:val="center"/>
          </w:tcPr>
          <w:p w14:paraId="0BE6CEE4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  <w:t>group*cognition</w:t>
            </w:r>
          </w:p>
        </w:tc>
      </w:tr>
      <w:tr w:rsidR="00A65A9E" w:rsidRPr="00A3537E" w14:paraId="6D07CB5E" w14:textId="77777777" w:rsidTr="004C4C43">
        <w:trPr>
          <w:trHeight w:val="218"/>
        </w:trPr>
        <w:tc>
          <w:tcPr>
            <w:tcW w:w="637" w:type="pct"/>
            <w:vAlign w:val="center"/>
          </w:tcPr>
          <w:p w14:paraId="6016295E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p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F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(df=3)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 xml:space="preserve">partial 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η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2</w:t>
            </w:r>
          </w:p>
          <w:p w14:paraId="4D3DF2F5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u w:val="single"/>
                <w:lang w:val="en-GB"/>
              </w:rPr>
            </w:pPr>
          </w:p>
        </w:tc>
        <w:tc>
          <w:tcPr>
            <w:tcW w:w="640" w:type="pct"/>
            <w:vAlign w:val="center"/>
          </w:tcPr>
          <w:p w14:paraId="5C9E8BDA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p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F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(df=3)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 xml:space="preserve">partial 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η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2</w:t>
            </w:r>
          </w:p>
          <w:p w14:paraId="496804C9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</w:p>
        </w:tc>
        <w:tc>
          <w:tcPr>
            <w:tcW w:w="715" w:type="pct"/>
            <w:vAlign w:val="center"/>
          </w:tcPr>
          <w:p w14:paraId="368C5DA6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p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F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(df=3)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 xml:space="preserve">partial 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η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2</w:t>
            </w:r>
          </w:p>
          <w:p w14:paraId="41F17FD9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</w:p>
        </w:tc>
        <w:tc>
          <w:tcPr>
            <w:tcW w:w="975" w:type="pct"/>
            <w:vAlign w:val="center"/>
          </w:tcPr>
          <w:p w14:paraId="68C279CD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</w:p>
        </w:tc>
        <w:tc>
          <w:tcPr>
            <w:tcW w:w="592" w:type="pct"/>
            <w:vAlign w:val="center"/>
          </w:tcPr>
          <w:p w14:paraId="07C7A2BD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p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F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(df=3)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 xml:space="preserve">partial 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η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2</w:t>
            </w:r>
          </w:p>
          <w:p w14:paraId="10BAEA67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09" w:type="pct"/>
            <w:vAlign w:val="center"/>
          </w:tcPr>
          <w:p w14:paraId="6DBF3EAB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p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F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(df=3)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 xml:space="preserve">partial 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η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2</w:t>
            </w:r>
          </w:p>
          <w:p w14:paraId="5CD40A60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4D9EE036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p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F-value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>(df=3)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br/>
              <w:t xml:space="preserve">partial 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η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  <w:t>2</w:t>
            </w:r>
          </w:p>
          <w:p w14:paraId="630C6190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</w:p>
        </w:tc>
      </w:tr>
      <w:tr w:rsidR="00A65A9E" w:rsidRPr="00A3537E" w14:paraId="1DDF4D05" w14:textId="77777777" w:rsidTr="004C4C43">
        <w:trPr>
          <w:trHeight w:val="218"/>
        </w:trPr>
        <w:tc>
          <w:tcPr>
            <w:tcW w:w="637" w:type="pct"/>
            <w:vAlign w:val="center"/>
          </w:tcPr>
          <w:p w14:paraId="5F11D13A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</w:p>
        </w:tc>
        <w:tc>
          <w:tcPr>
            <w:tcW w:w="640" w:type="pct"/>
            <w:vAlign w:val="center"/>
          </w:tcPr>
          <w:p w14:paraId="4994967B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</w:p>
        </w:tc>
        <w:tc>
          <w:tcPr>
            <w:tcW w:w="715" w:type="pct"/>
            <w:vAlign w:val="center"/>
          </w:tcPr>
          <w:p w14:paraId="645DC28D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</w:p>
        </w:tc>
        <w:tc>
          <w:tcPr>
            <w:tcW w:w="975" w:type="pct"/>
            <w:vAlign w:val="center"/>
          </w:tcPr>
          <w:p w14:paraId="7BFD7B34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GB"/>
              </w:rPr>
            </w:pPr>
          </w:p>
        </w:tc>
        <w:tc>
          <w:tcPr>
            <w:tcW w:w="592" w:type="pct"/>
            <w:vAlign w:val="center"/>
          </w:tcPr>
          <w:p w14:paraId="466C6DE1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</w:p>
        </w:tc>
        <w:tc>
          <w:tcPr>
            <w:tcW w:w="509" w:type="pct"/>
            <w:vAlign w:val="center"/>
          </w:tcPr>
          <w:p w14:paraId="48C03178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1036B58B" w14:textId="77777777" w:rsidR="00A65A9E" w:rsidRPr="005611B0" w:rsidRDefault="00A65A9E" w:rsidP="004C4C43">
            <w:pPr>
              <w:rPr>
                <w:rFonts w:ascii="Times New Roman" w:hAnsi="Times New Roman" w:cs="Times New Roman"/>
                <w:color w:val="000000"/>
                <w:sz w:val="14"/>
                <w:szCs w:val="18"/>
                <w:lang w:val="en-GB"/>
              </w:rPr>
            </w:pPr>
          </w:p>
        </w:tc>
      </w:tr>
      <w:tr w:rsidR="00A65A9E" w:rsidRPr="005611B0" w14:paraId="3648EFEE" w14:textId="77777777" w:rsidTr="004C4C43">
        <w:trPr>
          <w:trHeight w:val="537"/>
        </w:trPr>
        <w:tc>
          <w:tcPr>
            <w:tcW w:w="637" w:type="pct"/>
          </w:tcPr>
          <w:p w14:paraId="1A9A8326" w14:textId="5AD37A92" w:rsidR="00A65A9E" w:rsidRPr="005611B0" w:rsidRDefault="0083149E" w:rsidP="004C4C43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  <w:r w:rsidR="003D606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</w:t>
            </w:r>
            <w:r w:rsidR="003D606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1</w:t>
            </w:r>
            <w:r w:rsidR="003D606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40" w:type="pct"/>
          </w:tcPr>
          <w:p w14:paraId="34A60379" w14:textId="77777777" w:rsidR="003351C7" w:rsidRDefault="0083149E" w:rsidP="00E217A0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E217A0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5FE01B69" w14:textId="401A2E6E" w:rsidR="00A65A9E" w:rsidRPr="005611B0" w:rsidRDefault="0083149E" w:rsidP="00E217A0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E217A0">
              <w:rPr>
                <w:rFonts w:ascii="Times New Roman" w:hAnsi="Times New Roman" w:cs="Times New Roman"/>
                <w:sz w:val="14"/>
                <w:szCs w:val="14"/>
              </w:rPr>
              <w:t>4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br/>
              <w:t>0.1</w:t>
            </w:r>
            <w:r w:rsidR="00E217A0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15" w:type="pct"/>
          </w:tcPr>
          <w:p w14:paraId="33887EE9" w14:textId="253145D3" w:rsidR="00A65A9E" w:rsidRPr="005611B0" w:rsidRDefault="0083149E" w:rsidP="004C4C43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E217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</w:t>
            </w:r>
            <w:r w:rsidR="00E217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</w:t>
            </w:r>
            <w:r w:rsidR="00E217A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75" w:type="pct"/>
          </w:tcPr>
          <w:p w14:paraId="16797C7A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611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DMT</w:t>
            </w:r>
          </w:p>
        </w:tc>
        <w:tc>
          <w:tcPr>
            <w:tcW w:w="592" w:type="pct"/>
          </w:tcPr>
          <w:p w14:paraId="4DA900E7" w14:textId="688885D0" w:rsidR="00A65A9E" w:rsidRPr="005611B0" w:rsidRDefault="0083149E" w:rsidP="004C4C43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5</w:t>
            </w:r>
            <w:r w:rsidR="00A65A9E" w:rsidRPr="005611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0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09" w:type="pct"/>
          </w:tcPr>
          <w:p w14:paraId="67947AAD" w14:textId="5BA6AC4F" w:rsidR="00A65A9E" w:rsidRPr="005611B0" w:rsidRDefault="006430AA" w:rsidP="004C4C43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0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32" w:type="pct"/>
          </w:tcPr>
          <w:p w14:paraId="46333A1B" w14:textId="2F715DEA" w:rsidR="00A65A9E" w:rsidRPr="005611B0" w:rsidRDefault="006430AA" w:rsidP="004C4C43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</w:t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0</w:t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A65A9E" w:rsidRPr="005611B0" w14:paraId="006BB01D" w14:textId="77777777" w:rsidTr="004C4C43">
        <w:trPr>
          <w:trHeight w:val="234"/>
        </w:trPr>
        <w:tc>
          <w:tcPr>
            <w:tcW w:w="637" w:type="pct"/>
          </w:tcPr>
          <w:p w14:paraId="27295A4D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</w:tcPr>
          <w:p w14:paraId="7879F178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5" w:type="pct"/>
          </w:tcPr>
          <w:p w14:paraId="79317CF4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5" w:type="pct"/>
          </w:tcPr>
          <w:p w14:paraId="7A93A049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611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VLMT </w:t>
            </w:r>
            <w:r w:rsidRPr="005611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br/>
              <w:t>(Total score trial 1-5)</w:t>
            </w:r>
          </w:p>
        </w:tc>
        <w:tc>
          <w:tcPr>
            <w:tcW w:w="592" w:type="pct"/>
          </w:tcPr>
          <w:p w14:paraId="0C791645" w14:textId="2AC11588" w:rsidR="00A65A9E" w:rsidRPr="005611B0" w:rsidRDefault="0083149E" w:rsidP="004C4C43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2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0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09" w:type="pct"/>
          </w:tcPr>
          <w:p w14:paraId="1C581163" w14:textId="5909A995" w:rsidR="00A65A9E" w:rsidRPr="005611B0" w:rsidRDefault="006430AA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04</w:t>
            </w:r>
            <w:r w:rsidR="00A65A9E" w:rsidRPr="005611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A65A9E" w:rsidRPr="005611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2" w:type="pct"/>
          </w:tcPr>
          <w:p w14:paraId="799FBEE7" w14:textId="70A1D9CE" w:rsidR="00A65A9E" w:rsidRPr="005611B0" w:rsidRDefault="006430AA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</w:t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  <w:r w:rsidR="00A65A9E" w:rsidRPr="005611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0</w:t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A65A9E" w:rsidRPr="005611B0" w14:paraId="514FAF1D" w14:textId="77777777" w:rsidTr="004C4C43">
        <w:trPr>
          <w:trHeight w:val="84"/>
        </w:trPr>
        <w:tc>
          <w:tcPr>
            <w:tcW w:w="637" w:type="pct"/>
          </w:tcPr>
          <w:p w14:paraId="3E4FF651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</w:tcPr>
          <w:p w14:paraId="1CA95A98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5" w:type="pct"/>
          </w:tcPr>
          <w:p w14:paraId="28053E01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5" w:type="pct"/>
          </w:tcPr>
          <w:p w14:paraId="6C287C76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611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BVMT-R</w:t>
            </w:r>
          </w:p>
        </w:tc>
        <w:tc>
          <w:tcPr>
            <w:tcW w:w="592" w:type="pct"/>
          </w:tcPr>
          <w:p w14:paraId="683B9B5F" w14:textId="44F2C68F" w:rsidR="00A65A9E" w:rsidRPr="005611B0" w:rsidRDefault="008314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0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  <w:p w14:paraId="51C489EA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9" w:type="pct"/>
          </w:tcPr>
          <w:p w14:paraId="7BEBC041" w14:textId="58FDA94A" w:rsidR="00A65A9E" w:rsidRPr="005611B0" w:rsidRDefault="006430AA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4.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</w:t>
            </w:r>
            <w:r w:rsidR="005327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32" w:type="pct"/>
          </w:tcPr>
          <w:p w14:paraId="1E3B6D2F" w14:textId="5A400D2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611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6430A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1</w:t>
            </w:r>
            <w:r w:rsidR="006430A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5</w:t>
            </w:r>
            <w:r w:rsidRPr="005611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0.0</w:t>
            </w:r>
            <w:r w:rsidR="0003311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8</w:t>
            </w:r>
          </w:p>
          <w:p w14:paraId="68D86961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65A9E" w:rsidRPr="005611B0" w14:paraId="7AF6D55F" w14:textId="77777777" w:rsidTr="004C4C43">
        <w:trPr>
          <w:trHeight w:val="84"/>
        </w:trPr>
        <w:tc>
          <w:tcPr>
            <w:tcW w:w="637" w:type="pct"/>
            <w:tcBorders>
              <w:bottom w:val="single" w:sz="12" w:space="0" w:color="auto"/>
            </w:tcBorders>
          </w:tcPr>
          <w:p w14:paraId="78FDD58E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tcBorders>
              <w:bottom w:val="single" w:sz="12" w:space="0" w:color="auto"/>
            </w:tcBorders>
          </w:tcPr>
          <w:p w14:paraId="3CF6A99D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5" w:type="pct"/>
            <w:tcBorders>
              <w:bottom w:val="single" w:sz="12" w:space="0" w:color="auto"/>
            </w:tcBorders>
          </w:tcPr>
          <w:p w14:paraId="5DD5BDC8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5" w:type="pct"/>
            <w:tcBorders>
              <w:bottom w:val="single" w:sz="12" w:space="0" w:color="auto"/>
            </w:tcBorders>
          </w:tcPr>
          <w:p w14:paraId="6BDE8203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92" w:type="pct"/>
            <w:tcBorders>
              <w:bottom w:val="single" w:sz="12" w:space="0" w:color="auto"/>
            </w:tcBorders>
          </w:tcPr>
          <w:p w14:paraId="522E9D8E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615F4326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2" w:type="pct"/>
            <w:tcBorders>
              <w:bottom w:val="single" w:sz="12" w:space="0" w:color="auto"/>
            </w:tcBorders>
          </w:tcPr>
          <w:p w14:paraId="1E9FFE98" w14:textId="77777777" w:rsidR="00A65A9E" w:rsidRPr="005611B0" w:rsidRDefault="00A65A9E" w:rsidP="004C4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6A649AA4" w14:textId="77777777" w:rsidR="00A65A9E" w:rsidRDefault="00A65A9E"/>
    <w:p w14:paraId="308D6C9B" w14:textId="26FC6F7C" w:rsidR="004C4C43" w:rsidRPr="005611B0" w:rsidRDefault="00A65A9E" w:rsidP="00A3537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C4C43">
        <w:rPr>
          <w:rFonts w:ascii="Times New Roman" w:hAnsi="Times New Roman" w:cs="Times New Roman"/>
          <w:sz w:val="20"/>
          <w:szCs w:val="20"/>
          <w:lang w:val="en-GB"/>
        </w:rPr>
        <w:t>Supplement 1</w:t>
      </w:r>
      <w:r w:rsidR="004C4C4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4C4C43" w:rsidRPr="004C4C43">
        <w:rPr>
          <w:rFonts w:ascii="Times New Roman" w:hAnsi="Times New Roman" w:cs="Times New Roman"/>
          <w:sz w:val="20"/>
          <w:szCs w:val="20"/>
          <w:lang w:val="en-GB"/>
        </w:rPr>
        <w:t xml:space="preserve"> MANOVA results </w:t>
      </w:r>
      <w:r w:rsidR="001D56C2" w:rsidRPr="004C4C43">
        <w:rPr>
          <w:rFonts w:ascii="Times New Roman" w:hAnsi="Times New Roman" w:cs="Times New Roman"/>
          <w:sz w:val="20"/>
          <w:szCs w:val="20"/>
          <w:lang w:val="en-GB"/>
        </w:rPr>
        <w:t>of the subgroup analysis (impaired cognition vs. intact</w:t>
      </w:r>
      <w:r w:rsidR="001D56C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D56C2" w:rsidRPr="004C4C43">
        <w:rPr>
          <w:rFonts w:ascii="Times New Roman" w:hAnsi="Times New Roman" w:cs="Times New Roman"/>
          <w:sz w:val="20"/>
          <w:szCs w:val="20"/>
          <w:lang w:val="en-GB"/>
        </w:rPr>
        <w:t>cognition)</w:t>
      </w:r>
      <w:r w:rsidR="001D56C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D56C2">
        <w:rPr>
          <w:rFonts w:ascii="Times New Roman" w:hAnsi="Times New Roman" w:cs="Times New Roman"/>
          <w:sz w:val="20"/>
          <w:szCs w:val="20"/>
          <w:lang w:val="en-GB"/>
        </w:rPr>
        <w:t>adjusted for fatigue and sex.</w:t>
      </w:r>
    </w:p>
    <w:p w14:paraId="3C8C46C8" w14:textId="77777777" w:rsidR="00A65A9E" w:rsidRPr="004C4C43" w:rsidRDefault="00A65A9E" w:rsidP="00A65A9E">
      <w:pPr>
        <w:rPr>
          <w:rFonts w:ascii="Times New Roman" w:hAnsi="Times New Roman" w:cs="Times New Roman"/>
          <w:lang w:val="en-GB"/>
        </w:rPr>
      </w:pPr>
    </w:p>
    <w:p w14:paraId="6C8443A4" w14:textId="77777777" w:rsidR="00A65A9E" w:rsidRPr="004C4C43" w:rsidRDefault="00A65A9E" w:rsidP="00A65A9E">
      <w:pPr>
        <w:rPr>
          <w:lang w:val="en-GB"/>
        </w:rPr>
      </w:pPr>
    </w:p>
    <w:p w14:paraId="2923D461" w14:textId="77777777" w:rsidR="00A65A9E" w:rsidRPr="004C4C43" w:rsidRDefault="00A65A9E" w:rsidP="00A65A9E">
      <w:pPr>
        <w:rPr>
          <w:lang w:val="en-GB"/>
        </w:rPr>
      </w:pPr>
    </w:p>
    <w:p w14:paraId="5E9752FF" w14:textId="77777777" w:rsidR="00A65A9E" w:rsidRPr="004C4C43" w:rsidRDefault="00A65A9E" w:rsidP="00A65A9E">
      <w:pPr>
        <w:rPr>
          <w:lang w:val="en-GB"/>
        </w:rPr>
      </w:pPr>
    </w:p>
    <w:p w14:paraId="6E57DE98" w14:textId="77777777" w:rsidR="00A65A9E" w:rsidRPr="004C4C43" w:rsidRDefault="00A65A9E" w:rsidP="00A65A9E">
      <w:pPr>
        <w:rPr>
          <w:lang w:val="en-GB"/>
        </w:rPr>
      </w:pPr>
    </w:p>
    <w:p w14:paraId="3C0364E1" w14:textId="77777777" w:rsidR="00A65A9E" w:rsidRPr="004C4C43" w:rsidRDefault="00A65A9E" w:rsidP="00A65A9E">
      <w:pPr>
        <w:rPr>
          <w:lang w:val="en-GB"/>
        </w:rPr>
      </w:pPr>
    </w:p>
    <w:p w14:paraId="6941E8B9" w14:textId="77777777" w:rsidR="00A65A9E" w:rsidRPr="004C4C43" w:rsidRDefault="00A65A9E" w:rsidP="00A65A9E">
      <w:pPr>
        <w:rPr>
          <w:lang w:val="en-GB"/>
        </w:rPr>
      </w:pPr>
    </w:p>
    <w:p w14:paraId="2089EB02" w14:textId="77777777" w:rsidR="00A65A9E" w:rsidRPr="004C4C43" w:rsidRDefault="00A65A9E" w:rsidP="00A65A9E">
      <w:pPr>
        <w:rPr>
          <w:lang w:val="en-GB"/>
        </w:rPr>
      </w:pPr>
    </w:p>
    <w:p w14:paraId="6609717C" w14:textId="77777777" w:rsidR="00A65A9E" w:rsidRPr="004C4C43" w:rsidRDefault="00A65A9E" w:rsidP="00A65A9E">
      <w:pPr>
        <w:rPr>
          <w:lang w:val="en-GB"/>
        </w:rPr>
      </w:pPr>
    </w:p>
    <w:p w14:paraId="13538003" w14:textId="77777777" w:rsidR="00A65A9E" w:rsidRPr="004C4C43" w:rsidRDefault="00A65A9E" w:rsidP="00A65A9E">
      <w:pPr>
        <w:rPr>
          <w:lang w:val="en-GB"/>
        </w:rPr>
      </w:pPr>
    </w:p>
    <w:p w14:paraId="05629E07" w14:textId="77777777" w:rsidR="00A65A9E" w:rsidRPr="004C4C43" w:rsidRDefault="00A65A9E" w:rsidP="00A65A9E">
      <w:pPr>
        <w:rPr>
          <w:lang w:val="en-GB"/>
        </w:rPr>
      </w:pPr>
    </w:p>
    <w:p w14:paraId="33552918" w14:textId="77777777" w:rsidR="00A65A9E" w:rsidRPr="004C4C43" w:rsidRDefault="00A65A9E" w:rsidP="00A65A9E">
      <w:pPr>
        <w:rPr>
          <w:lang w:val="en-GB"/>
        </w:rPr>
      </w:pPr>
    </w:p>
    <w:p w14:paraId="65163A2F" w14:textId="77777777" w:rsidR="00A65A9E" w:rsidRDefault="00A65A9E" w:rsidP="00A65A9E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20C30D52" w14:textId="77777777" w:rsidR="00A65A9E" w:rsidRDefault="00A65A9E" w:rsidP="00A65A9E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75E2BA02" w14:textId="77777777" w:rsidR="00A65A9E" w:rsidRDefault="00A65A9E" w:rsidP="00A65A9E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1FE28ACD" w14:textId="77777777" w:rsidR="00A65A9E" w:rsidRPr="005611B0" w:rsidRDefault="00A65A9E" w:rsidP="00A65A9E">
      <w:pPr>
        <w:spacing w:line="240" w:lineRule="auto"/>
        <w:rPr>
          <w:rFonts w:ascii="Times New Roman" w:hAnsi="Times New Roman" w:cs="Times New Roman"/>
          <w:sz w:val="14"/>
          <w:szCs w:val="14"/>
          <w:lang w:val="en-GB"/>
        </w:rPr>
      </w:pPr>
      <w:r w:rsidRPr="005611B0">
        <w:rPr>
          <w:rFonts w:ascii="Times New Roman" w:hAnsi="Times New Roman" w:cs="Times New Roman"/>
          <w:sz w:val="14"/>
          <w:szCs w:val="14"/>
          <w:lang w:val="en-US"/>
        </w:rPr>
        <w:t xml:space="preserve">SDMT: </w:t>
      </w:r>
      <w:r w:rsidRPr="005611B0">
        <w:rPr>
          <w:rFonts w:ascii="Times New Roman" w:hAnsi="Times New Roman" w:cs="Times New Roman"/>
          <w:sz w:val="14"/>
          <w:szCs w:val="14"/>
          <w:lang w:val="en-GB"/>
        </w:rPr>
        <w:t>Symbol Digit Modalities Test; VLMT: Verbal Learning Memory Test; BVMT-R: Brief Visuospatial Memory Test-Revised</w:t>
      </w:r>
    </w:p>
    <w:p w14:paraId="50F39511" w14:textId="77777777" w:rsidR="00B123AC" w:rsidRPr="00A65A9E" w:rsidRDefault="00B123AC" w:rsidP="00A65A9E">
      <w:pPr>
        <w:rPr>
          <w:lang w:val="en-GB"/>
        </w:rPr>
      </w:pPr>
    </w:p>
    <w:sectPr w:rsidR="00B123AC" w:rsidRPr="00A65A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E04035" w14:textId="77777777" w:rsidR="001D3AF5" w:rsidRDefault="001D3AF5" w:rsidP="00A65A9E">
      <w:pPr>
        <w:spacing w:after="0" w:line="240" w:lineRule="auto"/>
      </w:pPr>
      <w:r>
        <w:separator/>
      </w:r>
    </w:p>
  </w:endnote>
  <w:endnote w:type="continuationSeparator" w:id="0">
    <w:p w14:paraId="6CEC888A" w14:textId="77777777" w:rsidR="001D3AF5" w:rsidRDefault="001D3AF5" w:rsidP="00A65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7B400" w14:textId="77777777" w:rsidR="001D3AF5" w:rsidRDefault="001D3AF5" w:rsidP="00A65A9E">
      <w:pPr>
        <w:spacing w:after="0" w:line="240" w:lineRule="auto"/>
      </w:pPr>
      <w:r>
        <w:separator/>
      </w:r>
    </w:p>
  </w:footnote>
  <w:footnote w:type="continuationSeparator" w:id="0">
    <w:p w14:paraId="55892113" w14:textId="77777777" w:rsidR="001D3AF5" w:rsidRDefault="001D3AF5" w:rsidP="00A65A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A9E"/>
    <w:rsid w:val="0002211F"/>
    <w:rsid w:val="00033112"/>
    <w:rsid w:val="001D3AF5"/>
    <w:rsid w:val="001D56C2"/>
    <w:rsid w:val="001D5E14"/>
    <w:rsid w:val="002C0947"/>
    <w:rsid w:val="003351C7"/>
    <w:rsid w:val="003D6064"/>
    <w:rsid w:val="004C4C43"/>
    <w:rsid w:val="00532717"/>
    <w:rsid w:val="005836C2"/>
    <w:rsid w:val="006430AA"/>
    <w:rsid w:val="00710B2B"/>
    <w:rsid w:val="0083149E"/>
    <w:rsid w:val="00A3537E"/>
    <w:rsid w:val="00A65A9E"/>
    <w:rsid w:val="00B123AC"/>
    <w:rsid w:val="00DC7624"/>
    <w:rsid w:val="00E217A0"/>
    <w:rsid w:val="00ED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871D9E"/>
  <w15:chartTrackingRefBased/>
  <w15:docId w15:val="{FB7B0EC3-D19D-425F-8921-7789CD88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65A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65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A9E"/>
  </w:style>
  <w:style w:type="paragraph" w:styleId="Footer">
    <w:name w:val="footer"/>
    <w:basedOn w:val="Normal"/>
    <w:link w:val="FooterChar"/>
    <w:uiPriority w:val="99"/>
    <w:unhideWhenUsed/>
    <w:rsid w:val="00A65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A9E"/>
  </w:style>
  <w:style w:type="paragraph" w:styleId="BalloonText">
    <w:name w:val="Balloon Text"/>
    <w:basedOn w:val="Normal"/>
    <w:link w:val="BalloonTextChar"/>
    <w:uiPriority w:val="99"/>
    <w:semiHidden/>
    <w:unhideWhenUsed/>
    <w:rsid w:val="003D60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0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macher, Anette</dc:creator>
  <cp:keywords/>
  <dc:description/>
  <cp:lastModifiedBy>Ana Parra Munoz</cp:lastModifiedBy>
  <cp:revision>16</cp:revision>
  <dcterms:created xsi:type="dcterms:W3CDTF">2020-07-31T08:35:00Z</dcterms:created>
  <dcterms:modified xsi:type="dcterms:W3CDTF">2020-12-23T15:34:00Z</dcterms:modified>
</cp:coreProperties>
</file>